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1069"/>
        <w:gridCol w:w="1604"/>
        <w:gridCol w:w="1436"/>
        <w:gridCol w:w="1364"/>
        <w:gridCol w:w="1255"/>
        <w:gridCol w:w="1140"/>
        <w:gridCol w:w="1270"/>
        <w:gridCol w:w="222"/>
      </w:tblGrid>
      <w:tr w:rsidR="00C01C16" w:rsidRPr="004572C2" w14:paraId="1E53FF11" w14:textId="77777777" w:rsidTr="001747CA">
        <w:trPr>
          <w:gridAfter w:val="1"/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CC00" w14:textId="77777777" w:rsidR="00C01C16" w:rsidRPr="004572C2" w:rsidRDefault="00C01C16" w:rsidP="00174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572C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upplementary Table 1. </w:t>
            </w:r>
            <w:r w:rsidRPr="004572C2">
              <w:rPr>
                <w:rFonts w:ascii="Calibri" w:eastAsia="Times New Roman" w:hAnsi="Calibri" w:cs="Calibri"/>
                <w:color w:val="000000"/>
                <w:lang w:eastAsia="en-GB"/>
              </w:rPr>
              <w:t>Evaluation of bacterial st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1B9" w14:textId="77777777" w:rsidR="00C01C16" w:rsidRPr="004572C2" w:rsidRDefault="00C01C16" w:rsidP="001747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91D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EE63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1C16" w:rsidRPr="004572C2" w14:paraId="63DE4580" w14:textId="77777777" w:rsidTr="00AF66F4">
        <w:trPr>
          <w:gridAfter w:val="1"/>
          <w:trHeight w:val="3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76D045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r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4D7825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strains evaluated by O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06EFCB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excluded due to NSK &gt;3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2A1C1B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excluded due to CFU &lt; 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851E17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of strains evaluated by O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E00982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excluded due to I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CD9A010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evaluated for specificity</w:t>
            </w:r>
          </w:p>
        </w:tc>
      </w:tr>
      <w:tr w:rsidR="00C01C16" w:rsidRPr="004572C2" w14:paraId="21038D03" w14:textId="77777777" w:rsidTr="001747C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2879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9628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3B19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FB43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1F043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19A7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D0F1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C01C16" w:rsidRPr="004572C2" w14:paraId="7159A772" w14:textId="77777777" w:rsidTr="001747C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6F4E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B431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7FC2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F4E2C03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B56B8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8C69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817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C01C16" w:rsidRPr="004572C2" w14:paraId="3996F322" w14:textId="77777777" w:rsidTr="001747C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9B71A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2F7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E6D1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7167A4E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49D4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01E2A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E40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C01C16" w:rsidRPr="004572C2" w14:paraId="2E335782" w14:textId="77777777" w:rsidTr="001747C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3777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C173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1DEF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1494CC4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2C742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F077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FD5A0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C01C16" w:rsidRPr="004572C2" w14:paraId="55FA92D8" w14:textId="77777777" w:rsidTr="001747CA">
        <w:trPr>
          <w:gridAfter w:val="1"/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0DDCA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92D67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FA9E6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5D976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455D6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DE802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BA5278" w14:textId="77777777" w:rsidR="00C01C16" w:rsidRPr="004572C2" w:rsidRDefault="00C01C16" w:rsidP="00174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C01C16" w:rsidRPr="004572C2" w14:paraId="1FEC3066" w14:textId="77777777" w:rsidTr="001747CA">
        <w:trPr>
          <w:gridAfter w:val="1"/>
          <w:trHeight w:val="450"/>
        </w:trPr>
        <w:tc>
          <w:tcPr>
            <w:tcW w:w="0" w:type="auto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04CBA" w14:textId="747C440E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572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s were excluded after OD1 if the NSK was &gt;35% or if the CFU failed to reach at least 50. Many strains were then run with plasma (H-IVIG) by OD2, although not every strain that passed OD1 was necessarily run on OD2. Susceptible strains with an intermediate OI were then screened in a specificity assay and the final strain selected for qualification was the strain with the highest homologous inhibition and lowest heterologous inhibition. OD1= Optical Density 1 Assay, OD2= Optical Density 2 Assay, NSK = Non-Specific Killing, CFU = Colony-Forming Units, IK = Incomplete Killing (Max Killing &lt;70%), H-IVIG = Hyper-Immune Globulins for Intravenous use.</w:t>
            </w:r>
          </w:p>
        </w:tc>
      </w:tr>
      <w:tr w:rsidR="00C01C16" w:rsidRPr="004572C2" w14:paraId="0CCD2A7D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096EB4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B54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01C16" w:rsidRPr="004572C2" w14:paraId="58CEE332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3B023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76D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1C16" w:rsidRPr="004572C2" w14:paraId="6E9F37FB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EE616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334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1C16" w:rsidRPr="004572C2" w14:paraId="402CD430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38D12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32A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1C16" w:rsidRPr="004572C2" w14:paraId="4D93FFE1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D51EDD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D91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01C16" w:rsidRPr="004572C2" w14:paraId="002B9A47" w14:textId="77777777" w:rsidTr="001747CA">
        <w:trPr>
          <w:trHeight w:val="300"/>
        </w:trPr>
        <w:tc>
          <w:tcPr>
            <w:tcW w:w="0" w:type="auto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CC2A2A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56A" w14:textId="77777777" w:rsidR="00C01C16" w:rsidRPr="004572C2" w:rsidRDefault="00C01C16" w:rsidP="001747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4F8CB42" w14:textId="77777777" w:rsidR="009E754C" w:rsidRDefault="009E754C"/>
    <w:sectPr w:rsidR="009E754C" w:rsidSect="00C01C1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16"/>
    <w:rsid w:val="0001311D"/>
    <w:rsid w:val="00023533"/>
    <w:rsid w:val="0003223B"/>
    <w:rsid w:val="000340D0"/>
    <w:rsid w:val="0004476A"/>
    <w:rsid w:val="00044822"/>
    <w:rsid w:val="00054E04"/>
    <w:rsid w:val="00060B7A"/>
    <w:rsid w:val="00084BB9"/>
    <w:rsid w:val="000964C7"/>
    <w:rsid w:val="00096654"/>
    <w:rsid w:val="000966C4"/>
    <w:rsid w:val="000B5BE3"/>
    <w:rsid w:val="000B79EF"/>
    <w:rsid w:val="000C20BF"/>
    <w:rsid w:val="000C740F"/>
    <w:rsid w:val="000C799C"/>
    <w:rsid w:val="000E2C59"/>
    <w:rsid w:val="000F5289"/>
    <w:rsid w:val="000F73B2"/>
    <w:rsid w:val="00110BF9"/>
    <w:rsid w:val="001119FA"/>
    <w:rsid w:val="001133DD"/>
    <w:rsid w:val="0011517F"/>
    <w:rsid w:val="00121DC1"/>
    <w:rsid w:val="00132FCA"/>
    <w:rsid w:val="0015344F"/>
    <w:rsid w:val="00156631"/>
    <w:rsid w:val="00157F06"/>
    <w:rsid w:val="0016609D"/>
    <w:rsid w:val="0017440D"/>
    <w:rsid w:val="001844F4"/>
    <w:rsid w:val="00194F60"/>
    <w:rsid w:val="001C1669"/>
    <w:rsid w:val="001C262C"/>
    <w:rsid w:val="001C41C5"/>
    <w:rsid w:val="001C50E2"/>
    <w:rsid w:val="001C52A5"/>
    <w:rsid w:val="001D69A2"/>
    <w:rsid w:val="001E69F3"/>
    <w:rsid w:val="001F0835"/>
    <w:rsid w:val="00202A87"/>
    <w:rsid w:val="00205879"/>
    <w:rsid w:val="0022244C"/>
    <w:rsid w:val="00230503"/>
    <w:rsid w:val="00245537"/>
    <w:rsid w:val="00246844"/>
    <w:rsid w:val="00254612"/>
    <w:rsid w:val="00255D06"/>
    <w:rsid w:val="00266B5F"/>
    <w:rsid w:val="002737F3"/>
    <w:rsid w:val="002858F9"/>
    <w:rsid w:val="00287E61"/>
    <w:rsid w:val="00292A15"/>
    <w:rsid w:val="00294A8E"/>
    <w:rsid w:val="00296382"/>
    <w:rsid w:val="002A010E"/>
    <w:rsid w:val="002B7300"/>
    <w:rsid w:val="002B7A55"/>
    <w:rsid w:val="002C53E6"/>
    <w:rsid w:val="002D5F55"/>
    <w:rsid w:val="002E1269"/>
    <w:rsid w:val="002F3370"/>
    <w:rsid w:val="003045AE"/>
    <w:rsid w:val="00312429"/>
    <w:rsid w:val="0032153F"/>
    <w:rsid w:val="00336636"/>
    <w:rsid w:val="003447C4"/>
    <w:rsid w:val="00346B58"/>
    <w:rsid w:val="00357BBB"/>
    <w:rsid w:val="00367324"/>
    <w:rsid w:val="00384611"/>
    <w:rsid w:val="003867B5"/>
    <w:rsid w:val="003907C3"/>
    <w:rsid w:val="00392689"/>
    <w:rsid w:val="00393143"/>
    <w:rsid w:val="003B309E"/>
    <w:rsid w:val="003B336E"/>
    <w:rsid w:val="003B3CDC"/>
    <w:rsid w:val="003B412B"/>
    <w:rsid w:val="003C3DE2"/>
    <w:rsid w:val="003C7D98"/>
    <w:rsid w:val="003D3D2E"/>
    <w:rsid w:val="003E46F3"/>
    <w:rsid w:val="00400F51"/>
    <w:rsid w:val="00406E40"/>
    <w:rsid w:val="00407E07"/>
    <w:rsid w:val="00414262"/>
    <w:rsid w:val="0041767D"/>
    <w:rsid w:val="00423330"/>
    <w:rsid w:val="0044323D"/>
    <w:rsid w:val="00453794"/>
    <w:rsid w:val="004658F8"/>
    <w:rsid w:val="00467A4A"/>
    <w:rsid w:val="00492801"/>
    <w:rsid w:val="004A085E"/>
    <w:rsid w:val="004A1A4E"/>
    <w:rsid w:val="004A7285"/>
    <w:rsid w:val="004A7769"/>
    <w:rsid w:val="004B3D7C"/>
    <w:rsid w:val="004B4840"/>
    <w:rsid w:val="004C4A91"/>
    <w:rsid w:val="004D2BCB"/>
    <w:rsid w:val="004D2ED7"/>
    <w:rsid w:val="004E2D54"/>
    <w:rsid w:val="004F22F5"/>
    <w:rsid w:val="004F2532"/>
    <w:rsid w:val="004F33E8"/>
    <w:rsid w:val="00506143"/>
    <w:rsid w:val="00520C06"/>
    <w:rsid w:val="00544503"/>
    <w:rsid w:val="00560667"/>
    <w:rsid w:val="005676FE"/>
    <w:rsid w:val="00580BCE"/>
    <w:rsid w:val="005822B8"/>
    <w:rsid w:val="00586946"/>
    <w:rsid w:val="005B4A4F"/>
    <w:rsid w:val="005C6323"/>
    <w:rsid w:val="005C71AD"/>
    <w:rsid w:val="005E237C"/>
    <w:rsid w:val="005E5693"/>
    <w:rsid w:val="006051A4"/>
    <w:rsid w:val="006110A7"/>
    <w:rsid w:val="0061207C"/>
    <w:rsid w:val="006155FA"/>
    <w:rsid w:val="00617165"/>
    <w:rsid w:val="00622EAC"/>
    <w:rsid w:val="00624739"/>
    <w:rsid w:val="00632ABA"/>
    <w:rsid w:val="00633E18"/>
    <w:rsid w:val="00634D37"/>
    <w:rsid w:val="00646948"/>
    <w:rsid w:val="00646D2E"/>
    <w:rsid w:val="00672C0C"/>
    <w:rsid w:val="00673E13"/>
    <w:rsid w:val="00682929"/>
    <w:rsid w:val="006943B1"/>
    <w:rsid w:val="006A72A4"/>
    <w:rsid w:val="006B2272"/>
    <w:rsid w:val="006B5437"/>
    <w:rsid w:val="006C0CF3"/>
    <w:rsid w:val="006C2CD0"/>
    <w:rsid w:val="006D2A96"/>
    <w:rsid w:val="006D3968"/>
    <w:rsid w:val="006F1304"/>
    <w:rsid w:val="006F72C5"/>
    <w:rsid w:val="00705C67"/>
    <w:rsid w:val="00720FCA"/>
    <w:rsid w:val="007214AD"/>
    <w:rsid w:val="00721805"/>
    <w:rsid w:val="00726FA7"/>
    <w:rsid w:val="007549D1"/>
    <w:rsid w:val="0076004C"/>
    <w:rsid w:val="0076028F"/>
    <w:rsid w:val="0076067F"/>
    <w:rsid w:val="007668B7"/>
    <w:rsid w:val="00775840"/>
    <w:rsid w:val="00791170"/>
    <w:rsid w:val="007B48D2"/>
    <w:rsid w:val="007B632B"/>
    <w:rsid w:val="007C4671"/>
    <w:rsid w:val="007C573B"/>
    <w:rsid w:val="007D32C5"/>
    <w:rsid w:val="007F3CFE"/>
    <w:rsid w:val="00801CAC"/>
    <w:rsid w:val="008127A1"/>
    <w:rsid w:val="008134E5"/>
    <w:rsid w:val="008254DD"/>
    <w:rsid w:val="008260BF"/>
    <w:rsid w:val="00826DEC"/>
    <w:rsid w:val="008505C0"/>
    <w:rsid w:val="00897C81"/>
    <w:rsid w:val="008B1A19"/>
    <w:rsid w:val="008B71B5"/>
    <w:rsid w:val="008B7855"/>
    <w:rsid w:val="008C3E3A"/>
    <w:rsid w:val="008D2213"/>
    <w:rsid w:val="008E3D6C"/>
    <w:rsid w:val="008F430B"/>
    <w:rsid w:val="008F704D"/>
    <w:rsid w:val="009106D2"/>
    <w:rsid w:val="009201C3"/>
    <w:rsid w:val="00933850"/>
    <w:rsid w:val="00941EF7"/>
    <w:rsid w:val="0094713C"/>
    <w:rsid w:val="00961047"/>
    <w:rsid w:val="009625FE"/>
    <w:rsid w:val="009742D8"/>
    <w:rsid w:val="00986E8E"/>
    <w:rsid w:val="009A058B"/>
    <w:rsid w:val="009A42D8"/>
    <w:rsid w:val="009A460F"/>
    <w:rsid w:val="009B3894"/>
    <w:rsid w:val="009B7ABC"/>
    <w:rsid w:val="009C488C"/>
    <w:rsid w:val="009D05CA"/>
    <w:rsid w:val="009D1048"/>
    <w:rsid w:val="009D198C"/>
    <w:rsid w:val="009E5A5F"/>
    <w:rsid w:val="009E6E60"/>
    <w:rsid w:val="009E754C"/>
    <w:rsid w:val="009F06C4"/>
    <w:rsid w:val="009F3E85"/>
    <w:rsid w:val="009F58E2"/>
    <w:rsid w:val="00A02CA9"/>
    <w:rsid w:val="00A1521C"/>
    <w:rsid w:val="00A22549"/>
    <w:rsid w:val="00A60606"/>
    <w:rsid w:val="00A70B79"/>
    <w:rsid w:val="00A7398E"/>
    <w:rsid w:val="00A869E9"/>
    <w:rsid w:val="00AB27EC"/>
    <w:rsid w:val="00AC4794"/>
    <w:rsid w:val="00AD6170"/>
    <w:rsid w:val="00AD6710"/>
    <w:rsid w:val="00AF51DB"/>
    <w:rsid w:val="00AF66F4"/>
    <w:rsid w:val="00B22483"/>
    <w:rsid w:val="00B32A11"/>
    <w:rsid w:val="00B4478F"/>
    <w:rsid w:val="00B45090"/>
    <w:rsid w:val="00B45ED4"/>
    <w:rsid w:val="00B50377"/>
    <w:rsid w:val="00B5147E"/>
    <w:rsid w:val="00B54B96"/>
    <w:rsid w:val="00B55260"/>
    <w:rsid w:val="00B6087D"/>
    <w:rsid w:val="00B737B0"/>
    <w:rsid w:val="00B7695B"/>
    <w:rsid w:val="00BA3513"/>
    <w:rsid w:val="00BA4B4C"/>
    <w:rsid w:val="00BA6692"/>
    <w:rsid w:val="00BA68A5"/>
    <w:rsid w:val="00BC0848"/>
    <w:rsid w:val="00BD21DC"/>
    <w:rsid w:val="00BD7DD0"/>
    <w:rsid w:val="00BE0C60"/>
    <w:rsid w:val="00BE1599"/>
    <w:rsid w:val="00BE6CF3"/>
    <w:rsid w:val="00BF39DC"/>
    <w:rsid w:val="00BF5BB2"/>
    <w:rsid w:val="00BF5FE3"/>
    <w:rsid w:val="00C01C16"/>
    <w:rsid w:val="00C05C24"/>
    <w:rsid w:val="00C27D03"/>
    <w:rsid w:val="00C41366"/>
    <w:rsid w:val="00CA4F2B"/>
    <w:rsid w:val="00CC6BF1"/>
    <w:rsid w:val="00CD2D86"/>
    <w:rsid w:val="00CD7211"/>
    <w:rsid w:val="00CF01E8"/>
    <w:rsid w:val="00CF1516"/>
    <w:rsid w:val="00CF76F9"/>
    <w:rsid w:val="00D03789"/>
    <w:rsid w:val="00D102BD"/>
    <w:rsid w:val="00D111DA"/>
    <w:rsid w:val="00D17A93"/>
    <w:rsid w:val="00D20D8B"/>
    <w:rsid w:val="00D42DAF"/>
    <w:rsid w:val="00D43837"/>
    <w:rsid w:val="00D57B33"/>
    <w:rsid w:val="00D63243"/>
    <w:rsid w:val="00D63BE9"/>
    <w:rsid w:val="00D6682B"/>
    <w:rsid w:val="00D67335"/>
    <w:rsid w:val="00D777EB"/>
    <w:rsid w:val="00D94D6B"/>
    <w:rsid w:val="00DA7DF6"/>
    <w:rsid w:val="00DB2691"/>
    <w:rsid w:val="00DC69A4"/>
    <w:rsid w:val="00DD23C7"/>
    <w:rsid w:val="00DD764B"/>
    <w:rsid w:val="00DE2E57"/>
    <w:rsid w:val="00E02746"/>
    <w:rsid w:val="00E06133"/>
    <w:rsid w:val="00E11B4B"/>
    <w:rsid w:val="00E14511"/>
    <w:rsid w:val="00E17032"/>
    <w:rsid w:val="00E2592C"/>
    <w:rsid w:val="00E32C43"/>
    <w:rsid w:val="00E51E06"/>
    <w:rsid w:val="00E53E6A"/>
    <w:rsid w:val="00E608C1"/>
    <w:rsid w:val="00E63F2E"/>
    <w:rsid w:val="00E66DDF"/>
    <w:rsid w:val="00E74907"/>
    <w:rsid w:val="00E76E89"/>
    <w:rsid w:val="00E77197"/>
    <w:rsid w:val="00E81A5C"/>
    <w:rsid w:val="00EA3B80"/>
    <w:rsid w:val="00ED459C"/>
    <w:rsid w:val="00ED7164"/>
    <w:rsid w:val="00ED727B"/>
    <w:rsid w:val="00EE0BA9"/>
    <w:rsid w:val="00EF1797"/>
    <w:rsid w:val="00EF29EC"/>
    <w:rsid w:val="00F04C2C"/>
    <w:rsid w:val="00F125FE"/>
    <w:rsid w:val="00F261EB"/>
    <w:rsid w:val="00F411E6"/>
    <w:rsid w:val="00F55603"/>
    <w:rsid w:val="00F66D63"/>
    <w:rsid w:val="00F765E8"/>
    <w:rsid w:val="00F81D82"/>
    <w:rsid w:val="00F83856"/>
    <w:rsid w:val="00FA71E1"/>
    <w:rsid w:val="00FB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81B5D"/>
  <w15:chartTrackingRefBased/>
  <w15:docId w15:val="{580183BF-991E-46B3-BC69-0D7267E1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C16"/>
    <w:pPr>
      <w:spacing w:after="24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1C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C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C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C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C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C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C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C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C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C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C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C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C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C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C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C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C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C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C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C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C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C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C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C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C16"/>
    <w:pPr>
      <w:spacing w:after="16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C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C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C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C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Robert</dc:creator>
  <cp:keywords/>
  <dc:description/>
  <cp:lastModifiedBy>Lawrence, Robert</cp:lastModifiedBy>
  <cp:revision>2</cp:revision>
  <dcterms:created xsi:type="dcterms:W3CDTF">2025-05-06T15:50:00Z</dcterms:created>
  <dcterms:modified xsi:type="dcterms:W3CDTF">2025-05-06T19:51:00Z</dcterms:modified>
</cp:coreProperties>
</file>